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51D96" w14:textId="7C83208A" w:rsidR="00ED4C31" w:rsidRPr="0050162D" w:rsidRDefault="00ED4C31" w:rsidP="00ED4C3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GoBack"/>
      <w:bookmarkStart w:id="1" w:name="_Toc51258464"/>
      <w:bookmarkEnd w:id="0"/>
      <w:r w:rsidRPr="005016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2 Text</w:t>
      </w:r>
      <w:r w:rsidRPr="005016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. Quality assessment</w:t>
      </w:r>
      <w:bookmarkEnd w:id="1"/>
    </w:p>
    <w:p w14:paraId="2CBCDF6E" w14:textId="77777777" w:rsidR="00ED4C31" w:rsidRDefault="00ED4C31" w:rsidP="00ED4C31"/>
    <w:p w14:paraId="64D453ED" w14:textId="77777777" w:rsidR="00ED4C31" w:rsidRPr="00B7752E" w:rsidRDefault="00ED4C31" w:rsidP="00ED4C31">
      <w:r w:rsidRPr="00B7752E">
        <w:t>Quality assessment criteria based on the Newcastle-Ottawa quality assessment scale for cohort studies</w:t>
      </w:r>
      <w:r>
        <w:t>. Overall quality assessment is the lowest quality from the three categories (e.g., if selection and comparability are graded good, but outcome is graded poor, overall quality assessment is poor).</w:t>
      </w:r>
    </w:p>
    <w:p w14:paraId="40A4AA8D" w14:textId="77777777" w:rsidR="00ED4C31" w:rsidRDefault="00ED4C31" w:rsidP="00ED4C31"/>
    <w:p w14:paraId="082FBBF1" w14:textId="77777777" w:rsidR="00ED4C31" w:rsidRDefault="00ED4C31" w:rsidP="00ED4C31">
      <w:r>
        <w:rPr>
          <w:b/>
          <w:bCs/>
        </w:rPr>
        <w:t>Selection</w:t>
      </w:r>
    </w:p>
    <w:p w14:paraId="2A49C26D" w14:textId="77777777" w:rsidR="00ED4C31" w:rsidRDefault="00ED4C31" w:rsidP="00ED4C31">
      <w:r>
        <w:t>Maximum of one star per criteria.</w:t>
      </w:r>
    </w:p>
    <w:p w14:paraId="6AB49A13" w14:textId="77777777" w:rsidR="00ED4C31" w:rsidRDefault="00ED4C31" w:rsidP="00ED4C31">
      <w:r>
        <w:t>Good = 3-4; Fair = 2; Poor = 0-1</w:t>
      </w:r>
    </w:p>
    <w:p w14:paraId="2D87B9DF" w14:textId="77777777" w:rsidR="00ED4C31" w:rsidRDefault="00ED4C31" w:rsidP="00ED4C31"/>
    <w:p w14:paraId="4AF27A3A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>1. Representativeness of the exposed cohort</w:t>
      </w:r>
    </w:p>
    <w:p w14:paraId="5347D138" w14:textId="77777777" w:rsidR="00ED4C31" w:rsidRDefault="00ED4C31" w:rsidP="00ED4C31">
      <w:r>
        <w:t>a) truly representative of the average adolescent in the community *</w:t>
      </w:r>
    </w:p>
    <w:p w14:paraId="05323C7F" w14:textId="77777777" w:rsidR="00ED4C31" w:rsidRDefault="00ED4C31" w:rsidP="00ED4C31">
      <w:r>
        <w:t>b) somewhat representative of the average adolescent in the community *</w:t>
      </w:r>
    </w:p>
    <w:p w14:paraId="73477DDE" w14:textId="77777777" w:rsidR="00ED4C31" w:rsidRDefault="00ED4C31" w:rsidP="00ED4C31">
      <w:r>
        <w:t>c) selected group of users</w:t>
      </w:r>
    </w:p>
    <w:p w14:paraId="18B4B486" w14:textId="77777777" w:rsidR="00ED4C31" w:rsidRDefault="00ED4C31" w:rsidP="00ED4C31">
      <w:r>
        <w:t>d) no description of the derivation of the cohort</w:t>
      </w:r>
    </w:p>
    <w:p w14:paraId="677E2A5B" w14:textId="77777777" w:rsidR="00ED4C31" w:rsidRDefault="00ED4C31" w:rsidP="00ED4C31"/>
    <w:p w14:paraId="6E2BCF4E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 xml:space="preserve">2. Selection of the </w:t>
      </w:r>
      <w:proofErr w:type="spellStart"/>
      <w:r w:rsidRPr="00227CBE">
        <w:rPr>
          <w:u w:val="single"/>
        </w:rPr>
        <w:t>non exposed</w:t>
      </w:r>
      <w:proofErr w:type="spellEnd"/>
      <w:r w:rsidRPr="00227CBE">
        <w:rPr>
          <w:u w:val="single"/>
        </w:rPr>
        <w:t xml:space="preserve"> cohort</w:t>
      </w:r>
    </w:p>
    <w:p w14:paraId="21BCD2E8" w14:textId="77777777" w:rsidR="00ED4C31" w:rsidRDefault="00ED4C31" w:rsidP="00ED4C31">
      <w:r>
        <w:t>a) drawn from the same community as the exposed cohort *</w:t>
      </w:r>
    </w:p>
    <w:p w14:paraId="63F3D397" w14:textId="77777777" w:rsidR="00ED4C31" w:rsidRDefault="00ED4C31" w:rsidP="00ED4C31">
      <w:r>
        <w:t>b) drawn from a different source</w:t>
      </w:r>
    </w:p>
    <w:p w14:paraId="1C09225F" w14:textId="77777777" w:rsidR="00ED4C31" w:rsidRDefault="00ED4C31" w:rsidP="00ED4C31">
      <w:r>
        <w:t>c) no description</w:t>
      </w:r>
    </w:p>
    <w:p w14:paraId="25785A2D" w14:textId="77777777" w:rsidR="00ED4C31" w:rsidRDefault="00ED4C31" w:rsidP="00ED4C31"/>
    <w:p w14:paraId="152824A7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>3. Ascertainment of exposure</w:t>
      </w:r>
    </w:p>
    <w:p w14:paraId="4012C5E7" w14:textId="77777777" w:rsidR="00ED4C31" w:rsidRDefault="00ED4C31" w:rsidP="00ED4C31">
      <w:r>
        <w:t>a) clinical records *</w:t>
      </w:r>
    </w:p>
    <w:p w14:paraId="2B3F0157" w14:textId="77777777" w:rsidR="00ED4C31" w:rsidRDefault="00ED4C31" w:rsidP="00ED4C31">
      <w:r>
        <w:t>b) structured interview *</w:t>
      </w:r>
    </w:p>
    <w:p w14:paraId="2B2338F4" w14:textId="77777777" w:rsidR="00ED4C31" w:rsidRDefault="00ED4C31" w:rsidP="00ED4C31">
      <w:r>
        <w:t>c) written self-report</w:t>
      </w:r>
    </w:p>
    <w:p w14:paraId="014CB406" w14:textId="77777777" w:rsidR="00ED4C31" w:rsidRDefault="00ED4C31" w:rsidP="00ED4C31">
      <w:r>
        <w:t>d) no description</w:t>
      </w:r>
    </w:p>
    <w:p w14:paraId="76A2F350" w14:textId="77777777" w:rsidR="00ED4C31" w:rsidRDefault="00ED4C31" w:rsidP="00ED4C31"/>
    <w:p w14:paraId="645D398D" w14:textId="77777777" w:rsidR="00ED4C31" w:rsidRDefault="00ED4C31" w:rsidP="00ED4C31">
      <w:r>
        <w:rPr>
          <w:u w:val="single"/>
        </w:rPr>
        <w:t>4. Demonstration that outcome of interest was not present at start of study</w:t>
      </w:r>
    </w:p>
    <w:p w14:paraId="6775B468" w14:textId="77777777" w:rsidR="00ED4C31" w:rsidRDefault="00ED4C31" w:rsidP="00ED4C31">
      <w:r>
        <w:t>a) yes (at least one longitudinal analysis) *</w:t>
      </w:r>
    </w:p>
    <w:p w14:paraId="2996DFFC" w14:textId="77777777" w:rsidR="00ED4C31" w:rsidRPr="00445754" w:rsidRDefault="00ED4C31" w:rsidP="00ED4C31">
      <w:r>
        <w:t>b) no (prospective only)</w:t>
      </w:r>
    </w:p>
    <w:p w14:paraId="1C1B9719" w14:textId="77777777" w:rsidR="00ED4C31" w:rsidRDefault="00ED4C31" w:rsidP="00ED4C31"/>
    <w:p w14:paraId="698057AC" w14:textId="77777777" w:rsidR="00ED4C31" w:rsidRDefault="00ED4C31" w:rsidP="00ED4C31">
      <w:r>
        <w:rPr>
          <w:b/>
          <w:bCs/>
        </w:rPr>
        <w:t>Comparability</w:t>
      </w:r>
    </w:p>
    <w:p w14:paraId="7BB04729" w14:textId="77777777" w:rsidR="00ED4C31" w:rsidRDefault="00ED4C31" w:rsidP="00ED4C31">
      <w:r>
        <w:t>Maximum of two stars.</w:t>
      </w:r>
    </w:p>
    <w:p w14:paraId="34A6DC64" w14:textId="77777777" w:rsidR="00ED4C31" w:rsidRDefault="00ED4C31" w:rsidP="00ED4C31">
      <w:r>
        <w:t>Good = 1-2; Poor = 0</w:t>
      </w:r>
    </w:p>
    <w:p w14:paraId="0061C2C5" w14:textId="77777777" w:rsidR="00ED4C31" w:rsidRDefault="00ED4C31" w:rsidP="00ED4C31"/>
    <w:p w14:paraId="4179BC42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>1. Comparability of cohorts on the basis of the analysis</w:t>
      </w:r>
    </w:p>
    <w:p w14:paraId="76380EC2" w14:textId="77777777" w:rsidR="00ED4C31" w:rsidRDefault="00ED4C31" w:rsidP="00ED4C31">
      <w:r>
        <w:t>a) study controls for other substance use than the substance examined as a predictor/outcome of interest *</w:t>
      </w:r>
    </w:p>
    <w:p w14:paraId="5F9B2E72" w14:textId="77777777" w:rsidR="00ED4C31" w:rsidRPr="00445754" w:rsidRDefault="00ED4C31" w:rsidP="00ED4C31">
      <w:r>
        <w:t>b) study controls for demographics and/or sex *</w:t>
      </w:r>
    </w:p>
    <w:p w14:paraId="5F51C2EC" w14:textId="77777777" w:rsidR="00ED4C31" w:rsidRDefault="00ED4C31" w:rsidP="00ED4C31">
      <w:pPr>
        <w:rPr>
          <w:u w:val="single"/>
        </w:rPr>
      </w:pPr>
    </w:p>
    <w:p w14:paraId="5EAFCD12" w14:textId="77777777" w:rsidR="00ED4C31" w:rsidRDefault="00ED4C31" w:rsidP="00ED4C31">
      <w:pPr>
        <w:rPr>
          <w:u w:val="single"/>
        </w:rPr>
      </w:pPr>
    </w:p>
    <w:p w14:paraId="195B169D" w14:textId="77777777" w:rsidR="00ED4C31" w:rsidRDefault="00ED4C31" w:rsidP="00ED4C31">
      <w:pPr>
        <w:rPr>
          <w:b/>
          <w:bCs/>
        </w:rPr>
      </w:pPr>
      <w:r w:rsidRPr="00B7752E">
        <w:rPr>
          <w:b/>
          <w:bCs/>
        </w:rPr>
        <w:t>Outcome</w:t>
      </w:r>
    </w:p>
    <w:p w14:paraId="567F4E2A" w14:textId="77777777" w:rsidR="00ED4C31" w:rsidRDefault="00ED4C31" w:rsidP="00ED4C31">
      <w:r>
        <w:t>Maximum of one star per criteria.</w:t>
      </w:r>
    </w:p>
    <w:p w14:paraId="6CE685E2" w14:textId="77777777" w:rsidR="00ED4C31" w:rsidRPr="00D017B3" w:rsidRDefault="00ED4C31" w:rsidP="00ED4C31">
      <w:r>
        <w:t>Good = 2-3; Poor = 0-1</w:t>
      </w:r>
    </w:p>
    <w:p w14:paraId="62AB2D21" w14:textId="77777777" w:rsidR="00ED4C31" w:rsidRDefault="00ED4C31" w:rsidP="00ED4C31">
      <w:pPr>
        <w:rPr>
          <w:b/>
          <w:bCs/>
        </w:rPr>
      </w:pPr>
    </w:p>
    <w:p w14:paraId="5BEF38E8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lastRenderedPageBreak/>
        <w:t>1. Assessment of outcome</w:t>
      </w:r>
    </w:p>
    <w:p w14:paraId="03670808" w14:textId="77777777" w:rsidR="00ED4C31" w:rsidRDefault="00ED4C31" w:rsidP="00ED4C31">
      <w:r>
        <w:t>a) independent blind assessment (include structured interview) *</w:t>
      </w:r>
    </w:p>
    <w:p w14:paraId="22ABD607" w14:textId="77777777" w:rsidR="00ED4C31" w:rsidRDefault="00ED4C31" w:rsidP="00ED4C31">
      <w:r>
        <w:t>b) record linkage (include clinical records) *</w:t>
      </w:r>
    </w:p>
    <w:p w14:paraId="353E8A15" w14:textId="77777777" w:rsidR="00ED4C31" w:rsidRDefault="00ED4C31" w:rsidP="00ED4C31">
      <w:r>
        <w:t>c) written self-report</w:t>
      </w:r>
    </w:p>
    <w:p w14:paraId="3B4422AB" w14:textId="77777777" w:rsidR="00ED4C31" w:rsidRDefault="00ED4C31" w:rsidP="00ED4C31">
      <w:r>
        <w:t>d) no description</w:t>
      </w:r>
    </w:p>
    <w:p w14:paraId="3FF2C832" w14:textId="77777777" w:rsidR="00ED4C31" w:rsidRDefault="00ED4C31" w:rsidP="00ED4C31"/>
    <w:p w14:paraId="5FF70A57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 xml:space="preserve">2. </w:t>
      </w:r>
      <w:r>
        <w:rPr>
          <w:u w:val="single"/>
        </w:rPr>
        <w:t>Was follow-up long enough for outcome to occur</w:t>
      </w:r>
    </w:p>
    <w:p w14:paraId="2354A631" w14:textId="77777777" w:rsidR="00ED4C31" w:rsidRDefault="00ED4C31" w:rsidP="00ED4C31">
      <w:r>
        <w:t>a) yes - follow-up 6+ months *</w:t>
      </w:r>
    </w:p>
    <w:p w14:paraId="01785F93" w14:textId="77777777" w:rsidR="00ED4C31" w:rsidRDefault="00ED4C31" w:rsidP="00ED4C31">
      <w:r>
        <w:t>b) no - follow-up &lt; 6 months</w:t>
      </w:r>
    </w:p>
    <w:p w14:paraId="01F73F9B" w14:textId="77777777" w:rsidR="00ED4C31" w:rsidRDefault="00ED4C31" w:rsidP="00ED4C31"/>
    <w:p w14:paraId="054FCF71" w14:textId="77777777" w:rsidR="00ED4C31" w:rsidRPr="00227CBE" w:rsidRDefault="00ED4C31" w:rsidP="00ED4C31">
      <w:pPr>
        <w:rPr>
          <w:u w:val="single"/>
        </w:rPr>
      </w:pPr>
      <w:r w:rsidRPr="00227CBE">
        <w:rPr>
          <w:u w:val="single"/>
        </w:rPr>
        <w:t>3. Adequacy of follow up of cohort</w:t>
      </w:r>
    </w:p>
    <w:p w14:paraId="61D5CE84" w14:textId="77777777" w:rsidR="00ED4C31" w:rsidRDefault="00ED4C31" w:rsidP="00ED4C31">
      <w:r>
        <w:t>a) complete follow up - all subjects accounted for *</w:t>
      </w:r>
    </w:p>
    <w:p w14:paraId="626092D0" w14:textId="77777777" w:rsidR="00ED4C31" w:rsidRDefault="00ED4C31" w:rsidP="00ED4C31">
      <w:r>
        <w:t xml:space="preserve">b) </w:t>
      </w:r>
      <w:proofErr w:type="gramStart"/>
      <w:r>
        <w:t>subjects</w:t>
      </w:r>
      <w:proofErr w:type="gramEnd"/>
      <w:r>
        <w:t xml:space="preserve"> loss to follow-up unlikely to introduce bias - </w:t>
      </w:r>
      <w:r>
        <w:br/>
        <w:t>attrition &lt;= 10%,</w:t>
      </w:r>
      <w:r>
        <w:br/>
        <w:t>or attrition &lt;= 30%, but missing data handled with missing data treatments that reduce bias (multiple imputation, full information maximum likelihood) *</w:t>
      </w:r>
    </w:p>
    <w:p w14:paraId="2DED15C6" w14:textId="77777777" w:rsidR="00ED4C31" w:rsidRDefault="00ED4C31" w:rsidP="00ED4C31">
      <w:r>
        <w:t>d) attrition &gt; 10% and missing data handled with a biased missing data treatment (e.g., deletion)</w:t>
      </w:r>
      <w:r>
        <w:br/>
        <w:t>or attrition &gt;30%</w:t>
      </w:r>
    </w:p>
    <w:p w14:paraId="7B690918" w14:textId="77777777" w:rsidR="00ED4C31" w:rsidRDefault="00ED4C31" w:rsidP="00ED4C31">
      <w:r>
        <w:t>e</w:t>
      </w:r>
      <w:r w:rsidRPr="0073539F">
        <w:t>) no statement</w:t>
      </w:r>
    </w:p>
    <w:p w14:paraId="078ED874" w14:textId="77777777" w:rsidR="00ED4C31" w:rsidRDefault="00ED4C31" w:rsidP="00ED4C31">
      <w:pPr>
        <w:rPr>
          <w:b/>
          <w:bCs/>
        </w:rPr>
      </w:pPr>
    </w:p>
    <w:p w14:paraId="0E12A200" w14:textId="77777777" w:rsidR="00ED4C31" w:rsidRDefault="00ED4C31" w:rsidP="00ED4C31">
      <w:pPr>
        <w:rPr>
          <w:b/>
          <w:bCs/>
        </w:rPr>
      </w:pPr>
    </w:p>
    <w:p w14:paraId="7BDD94E4" w14:textId="77777777" w:rsidR="00ED4C31" w:rsidRPr="00823F51" w:rsidRDefault="00ED4C31" w:rsidP="00ED4C31">
      <w:pPr>
        <w:rPr>
          <w:b/>
          <w:bCs/>
        </w:rPr>
      </w:pPr>
      <w:r w:rsidRPr="00823F51">
        <w:rPr>
          <w:b/>
          <w:bCs/>
        </w:rPr>
        <w:t>Quality assessment of each included study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438"/>
        <w:gridCol w:w="462"/>
        <w:gridCol w:w="425"/>
        <w:gridCol w:w="479"/>
        <w:gridCol w:w="715"/>
        <w:gridCol w:w="6"/>
        <w:gridCol w:w="418"/>
        <w:gridCol w:w="426"/>
        <w:gridCol w:w="740"/>
        <w:gridCol w:w="6"/>
        <w:gridCol w:w="432"/>
        <w:gridCol w:w="381"/>
        <w:gridCol w:w="283"/>
        <w:gridCol w:w="720"/>
        <w:gridCol w:w="6"/>
        <w:gridCol w:w="1014"/>
        <w:gridCol w:w="6"/>
      </w:tblGrid>
      <w:tr w:rsidR="00ED4C31" w:rsidRPr="00823F51" w14:paraId="7EDC6813" w14:textId="77777777" w:rsidTr="00FA240C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E62F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CA6EA" w14:textId="77777777" w:rsidR="00ED4C31" w:rsidRDefault="00ED4C31" w:rsidP="00FA24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21C3300" w14:textId="77777777" w:rsidR="00ED4C31" w:rsidRPr="00823F51" w:rsidRDefault="00ED4C31" w:rsidP="00FA24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15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D7897" w14:textId="77777777" w:rsidR="00ED4C31" w:rsidRPr="00823F51" w:rsidRDefault="00ED4C31" w:rsidP="00FA24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mparability</w:t>
            </w:r>
          </w:p>
        </w:tc>
        <w:tc>
          <w:tcPr>
            <w:tcW w:w="182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20C8" w14:textId="77777777" w:rsidR="00ED4C31" w:rsidRPr="00823F51" w:rsidRDefault="00ED4C31" w:rsidP="00FA24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7006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verall</w:t>
            </w:r>
          </w:p>
        </w:tc>
      </w:tr>
      <w:tr w:rsidR="00ED4C31" w:rsidRPr="00823F51" w14:paraId="3851CC2A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8F32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F596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1E35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98AB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A18E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5F785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EF9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4900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54BA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213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E771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C293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6A27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3176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46C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</w:t>
            </w: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ality</w:t>
            </w:r>
          </w:p>
        </w:tc>
      </w:tr>
      <w:tr w:rsidR="00ED4C31" w:rsidRPr="00823F51" w14:paraId="7FD47E58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28BF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ges, 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B1F7CA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00A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730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82F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A48F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C17D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373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10DA" w14:textId="77777777" w:rsidR="00ED4C31" w:rsidRPr="00823F5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5F61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A2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EAB9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2A6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32C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3F5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2CB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44081E0A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E5B1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, 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1B643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3158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E7BE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37A4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83B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2F37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1817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F2F7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8A19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9F48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6054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41D1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DDD2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948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55210009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5069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vira, 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9A796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332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CEC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F0E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A4F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A0DE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ABB6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5FED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8D5C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DC2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B7A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51F3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D928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D25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5E41D7E8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4E7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n, 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CDBBA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540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550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C82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8AF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495B9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D28B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ED65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51FC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A25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87A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D32F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D9C0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660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1D1B0A31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D66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arke, 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A2995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847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907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DB4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4B1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EC8AA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0AE3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53DF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6EB3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96F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E4E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8E9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209DA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940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0B4F2296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AEC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ner,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D7CBE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4A6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5A0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2A0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5BDD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1A74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CFB2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B108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8A26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B29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1C1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0136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F353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FBC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5714F80A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978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peland, 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8EBD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6FF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8D5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E8D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B24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A721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830C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4C42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653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650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1E3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4D65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EE99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28A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2CBD49C9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770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x Lippard, 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EEB70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95C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2A0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C2A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9F2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B087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7ACA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89DF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1ED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9DA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0C6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75A2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9EF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59A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3F66A0D0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64C1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hossh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5A3DE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394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7CD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28B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8BF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4A23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FE99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2446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0727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FB5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6C8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4F6A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5687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06E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ir</w:t>
            </w:r>
          </w:p>
        </w:tc>
      </w:tr>
      <w:tr w:rsidR="00ED4C31" w:rsidRPr="00823F51" w14:paraId="340D3097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1DAF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rgusson, 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639F6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5B0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29E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618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21C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0AFC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2383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42D7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FB5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F14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C42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FA50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2A959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B6D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0EE64303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E153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iaconi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8A308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885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979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C8C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98B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897B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2F87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19CD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67E9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300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2B1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B9E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96A06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597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23F46BE8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8B9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ldstein, 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E87D2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8A4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8D5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7B1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8FB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785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69CA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5AB3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0699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49D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158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52EF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561C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100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2398493D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5FD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mmerto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54F28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F20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45C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66A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AE7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ECB4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27FE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41FF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79DE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0DE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CA6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C4E2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E86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344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357F01A7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65E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b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91AD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EA4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3BE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D68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D44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975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D63E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DDDF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A633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1F7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834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0D7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622B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AA1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ir</w:t>
            </w:r>
          </w:p>
        </w:tc>
      </w:tr>
      <w:tr w:rsidR="00ED4C31" w:rsidRPr="00823F51" w14:paraId="00652810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355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hinum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5E23F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BBD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D90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209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E18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DD91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B675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4B39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488D6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41A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DBB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AD1E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081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B93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24153418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AB8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orfin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C833D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8B6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04F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6EA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93A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B447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F6FB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BBEC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7242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AB3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20C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CDF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51CE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BA6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06FF65E3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452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ng, 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69BA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1F8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F55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54D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791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8861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B1F9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9B43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D324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BEE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BB4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6912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880D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FBB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692D4D3C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771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winsoh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89FEC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0C6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C6A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F34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5D4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25ED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22D7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9B26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BE33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6EE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30F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1FF1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A25F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234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598FEAC9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F834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s, 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568A9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1A2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11D8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6B9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CE82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F29B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3F2D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7831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3B74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29E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9B8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69FE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3613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59F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ir</w:t>
            </w:r>
          </w:p>
        </w:tc>
      </w:tr>
      <w:tr w:rsidR="00ED4C31" w:rsidRPr="00823F51" w14:paraId="1754C444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189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randa, 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CFC84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263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6DE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DA1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528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1FB0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6B5F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E7B6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26E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5A6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517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B62C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16017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55B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3DBCFF61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316E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Reinherz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1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722C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E426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38F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D15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06F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18F0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80C9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7170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CE65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EA8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53B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9ED1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398E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F19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6403D8D1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F7B2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karb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3417C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AB9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D31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CA2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177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5C28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27CF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1DD2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D13C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E3B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5D5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B03A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42B6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2F4F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  <w:tr w:rsidR="00ED4C31" w:rsidRPr="00823F51" w14:paraId="6D45CAD3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1B228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einhause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03C4F0C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UDH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140C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ECC5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2DCF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vAlign w:val="bottom"/>
          </w:tcPr>
          <w:p w14:paraId="1FA28BCD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FC2F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C6033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38F85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5B90F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942D4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5725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05DB5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7A406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C47A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</w:t>
            </w:r>
          </w:p>
        </w:tc>
      </w:tr>
      <w:tr w:rsidR="00ED4C31" w:rsidRPr="00823F51" w14:paraId="561B4D43" w14:textId="77777777" w:rsidTr="00FA240C">
        <w:trPr>
          <w:gridAfter w:val="1"/>
          <w:wAfter w:w="6" w:type="dxa"/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2F5EB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isk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0F630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DH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163A9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9042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19AD3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6D42C7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B9FD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6F5C0" w14:textId="77777777" w:rsidR="00ED4C31" w:rsidRPr="00823F5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EB498" w14:textId="77777777" w:rsidR="00ED4C31" w:rsidRDefault="00ED4C31" w:rsidP="00FA24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30FFF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98F3E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8FCB1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2CA80" w14:textId="77777777" w:rsidR="00ED4C31" w:rsidRPr="00823F5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4CD1" w14:textId="77777777" w:rsidR="00ED4C31" w:rsidRDefault="00ED4C31" w:rsidP="00FA240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2D03B" w14:textId="77777777" w:rsidR="00ED4C31" w:rsidRDefault="00ED4C31" w:rsidP="00FA24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od</w:t>
            </w:r>
          </w:p>
        </w:tc>
      </w:tr>
    </w:tbl>
    <w:p w14:paraId="706FD768" w14:textId="77777777" w:rsidR="00ED4C31" w:rsidRDefault="00ED4C31" w:rsidP="00ED4C31">
      <w:pPr>
        <w:rPr>
          <w:b/>
          <w:bCs/>
        </w:rPr>
        <w:sectPr w:rsidR="00ED4C31" w:rsidSect="0050162D">
          <w:headerReference w:type="even" r:id="rId4"/>
          <w:headerReference w:type="default" r:id="rId5"/>
          <w:pgSz w:w="12240" w:h="15840"/>
          <w:pgMar w:top="1134" w:right="1440" w:bottom="1440" w:left="1440" w:header="709" w:footer="709" w:gutter="0"/>
          <w:pgNumType w:start="1"/>
          <w:cols w:space="708"/>
          <w:docGrid w:linePitch="360"/>
        </w:sectPr>
      </w:pPr>
    </w:p>
    <w:p w14:paraId="31A72ACD" w14:textId="77777777" w:rsidR="00954FF0" w:rsidRDefault="00954FF0"/>
    <w:sectPr w:rsidR="00954FF0" w:rsidSect="00D2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964743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DA7A958" w14:textId="77777777" w:rsidR="0050162D" w:rsidRDefault="00ED4C31" w:rsidP="004622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18527B" w14:textId="77777777" w:rsidR="0050162D" w:rsidRDefault="00ED4C31" w:rsidP="005016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20039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4B05BA" w14:textId="77777777" w:rsidR="0050162D" w:rsidRDefault="00ED4C31" w:rsidP="004622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27B0FF" w14:textId="77777777" w:rsidR="0050162D" w:rsidRDefault="00ED4C31" w:rsidP="0050162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31"/>
    <w:rsid w:val="000D47C2"/>
    <w:rsid w:val="001057DD"/>
    <w:rsid w:val="00117C3F"/>
    <w:rsid w:val="0029593E"/>
    <w:rsid w:val="002C4C70"/>
    <w:rsid w:val="003252D2"/>
    <w:rsid w:val="0038302F"/>
    <w:rsid w:val="003E5C60"/>
    <w:rsid w:val="003F1753"/>
    <w:rsid w:val="0046298F"/>
    <w:rsid w:val="004B6CF0"/>
    <w:rsid w:val="00551060"/>
    <w:rsid w:val="00627B75"/>
    <w:rsid w:val="00685297"/>
    <w:rsid w:val="006D0422"/>
    <w:rsid w:val="007220E3"/>
    <w:rsid w:val="007C1D3E"/>
    <w:rsid w:val="007E04A1"/>
    <w:rsid w:val="00954FF0"/>
    <w:rsid w:val="00975EC0"/>
    <w:rsid w:val="009D4A49"/>
    <w:rsid w:val="00A550C8"/>
    <w:rsid w:val="00B14754"/>
    <w:rsid w:val="00B257F7"/>
    <w:rsid w:val="00B84DA1"/>
    <w:rsid w:val="00C81119"/>
    <w:rsid w:val="00CD56A4"/>
    <w:rsid w:val="00D0089A"/>
    <w:rsid w:val="00D04252"/>
    <w:rsid w:val="00D17D62"/>
    <w:rsid w:val="00D21D58"/>
    <w:rsid w:val="00DB36A3"/>
    <w:rsid w:val="00E96799"/>
    <w:rsid w:val="00ED4C31"/>
    <w:rsid w:val="00ED6E6E"/>
    <w:rsid w:val="00EE5502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05C91"/>
  <w15:chartTrackingRefBased/>
  <w15:docId w15:val="{8AE97F35-D866-1E46-B324-F4675AB8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C31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C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C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C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C31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ED4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ioux</dc:creator>
  <cp:keywords/>
  <dc:description/>
  <cp:lastModifiedBy>Charlie Rioux</cp:lastModifiedBy>
  <cp:revision>1</cp:revision>
  <dcterms:created xsi:type="dcterms:W3CDTF">2020-12-10T21:38:00Z</dcterms:created>
  <dcterms:modified xsi:type="dcterms:W3CDTF">2020-12-10T21:39:00Z</dcterms:modified>
</cp:coreProperties>
</file>